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86B" w:rsidRDefault="001D186B" w:rsidP="001D186B">
      <w:pPr>
        <w:widowControl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D186B" w:rsidRPr="006F1FD7" w:rsidDel="00DB5CEE" w:rsidRDefault="001D186B" w:rsidP="001D18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B746B" w:rsidDel="00DB5CEE">
        <w:rPr>
          <w:rFonts w:ascii="Times New Roman" w:hAnsi="Times New Roman" w:cs="Times New Roman"/>
          <w:b/>
          <w:sz w:val="24"/>
          <w:szCs w:val="24"/>
        </w:rPr>
        <w:t>Table 1</w:t>
      </w:r>
      <w:r w:rsidRPr="008B746B" w:rsidDel="00DB5CE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746B" w:rsidDel="00DB5C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746B" w:rsidDel="00DB5CEE">
        <w:rPr>
          <w:rFonts w:ascii="Times New Roman" w:hAnsi="Times New Roman" w:cs="Times New Roman"/>
          <w:sz w:val="24"/>
          <w:szCs w:val="24"/>
        </w:rPr>
        <w:t>Primer sequence, concentration and accession number.</w:t>
      </w:r>
      <w:proofErr w:type="gramEnd"/>
    </w:p>
    <w:tbl>
      <w:tblPr>
        <w:tblStyle w:val="TableGrid"/>
        <w:tblpPr w:leftFromText="180" w:rightFromText="180" w:vertAnchor="text" w:horzAnchor="page" w:tblpX="1630" w:tblpY="98"/>
        <w:tblW w:w="8915" w:type="dxa"/>
        <w:tblLook w:val="04A0" w:firstRow="1" w:lastRow="0" w:firstColumn="1" w:lastColumn="0" w:noHBand="0" w:noVBand="1"/>
      </w:tblPr>
      <w:tblGrid>
        <w:gridCol w:w="1563"/>
        <w:gridCol w:w="4160"/>
        <w:gridCol w:w="949"/>
        <w:gridCol w:w="2243"/>
      </w:tblGrid>
      <w:tr w:rsidR="001D186B" w:rsidRPr="008B746B" w:rsidDel="00DB5CEE" w:rsidTr="00ED1B20">
        <w:trPr>
          <w:trHeight w:val="1666"/>
        </w:trPr>
        <w:tc>
          <w:tcPr>
            <w:tcW w:w="1563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MY"/>
              </w:rPr>
              <w:t>Primer Name</w:t>
            </w:r>
          </w:p>
        </w:tc>
        <w:tc>
          <w:tcPr>
            <w:tcW w:w="4160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quence 5’ </w:t>
            </w:r>
            <w:r w:rsidRPr="008B746B" w:rsidDel="00DB5C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sym w:font="Wingdings" w:char="F0E0"/>
            </w:r>
            <w:r w:rsidRPr="008B746B" w:rsidDel="00DB5C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3’</w:t>
            </w:r>
          </w:p>
        </w:tc>
        <w:tc>
          <w:tcPr>
            <w:tcW w:w="949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8B746B" w:rsidDel="00DB5CEE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Primer Conc.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8B746B" w:rsidDel="00DB5CEE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nM</w:t>
            </w:r>
            <w:proofErr w:type="spellEnd"/>
            <w:r w:rsidRPr="008B746B" w:rsidDel="00DB5CEE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43" w:type="dxa"/>
            <w:hideMark/>
          </w:tcPr>
          <w:p w:rsidR="001D186B" w:rsidRPr="008B746B" w:rsidDel="00DB5CEE" w:rsidRDefault="001D186B" w:rsidP="00ED1B20">
            <w:pPr>
              <w:tabs>
                <w:tab w:val="right" w:pos="209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746B" w:rsidDel="00DB5C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cession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</w:t>
            </w:r>
          </w:p>
        </w:tc>
      </w:tr>
      <w:tr w:rsidR="001D186B" w:rsidRPr="008B746B" w:rsidDel="00DB5CEE" w:rsidTr="00ED1B20">
        <w:tc>
          <w:tcPr>
            <w:tcW w:w="8915" w:type="dxa"/>
            <w:gridSpan w:val="4"/>
          </w:tcPr>
          <w:p w:rsidR="001D186B" w:rsidRPr="0010087C" w:rsidDel="00DB5CEE" w:rsidRDefault="001D186B" w:rsidP="00ED1B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10087C" w:rsidDel="00DB5CE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  <w:t>Drug transporter and metabolising enzyme</w:t>
            </w:r>
          </w:p>
        </w:tc>
      </w:tr>
      <w:tr w:rsidR="001D186B" w:rsidRPr="008B746B" w:rsidDel="00DB5CEE" w:rsidTr="00ED1B20">
        <w:tc>
          <w:tcPr>
            <w:tcW w:w="156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BCRP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 xml:space="preserve">Reverse  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GTTCTCAGCAGCTCTTCGGCT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CCCCAGACACACCACGGATAAAC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5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5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NM_011920.3</w:t>
            </w:r>
          </w:p>
        </w:tc>
      </w:tr>
      <w:tr w:rsidR="001D186B" w:rsidRPr="008B746B" w:rsidDel="00DB5CEE" w:rsidTr="00ED1B20">
        <w:tc>
          <w:tcPr>
            <w:tcW w:w="156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CYP1A2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Reverse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GAAGCCAGAGATCCAGAAGAAG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GGGCAGGAAGGAAGAGTAT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D50457.1</w:t>
            </w:r>
          </w:p>
        </w:tc>
      </w:tr>
      <w:tr w:rsidR="001D186B" w:rsidRPr="008B746B" w:rsidDel="00DB5CEE" w:rsidTr="00ED1B20">
        <w:tc>
          <w:tcPr>
            <w:tcW w:w="8915" w:type="dxa"/>
            <w:gridSpan w:val="4"/>
          </w:tcPr>
          <w:p w:rsidR="001D186B" w:rsidRPr="0010087C" w:rsidDel="00DB5CEE" w:rsidRDefault="001D186B" w:rsidP="00ED1B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10087C" w:rsidDel="00DB5CE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  <w:t>Regulators of drug transports and metabolising enzymes</w:t>
            </w:r>
          </w:p>
        </w:tc>
      </w:tr>
      <w:tr w:rsidR="001D186B" w:rsidRPr="008B746B" w:rsidDel="00DB5CEE" w:rsidTr="00ED1B20">
        <w:tc>
          <w:tcPr>
            <w:tcW w:w="156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PXR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 xml:space="preserve">Reverse 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CGGGCCATGAAACGCAATGTCC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TTCTTCATGCCGCTCTCCAGGC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90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90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F151377</w:t>
            </w:r>
          </w:p>
        </w:tc>
      </w:tr>
      <w:tr w:rsidR="001D186B" w:rsidRPr="008B746B" w:rsidDel="00DB5CEE" w:rsidTr="00ED1B20">
        <w:tc>
          <w:tcPr>
            <w:tcW w:w="1563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GR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Reverse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GACCTGTTGATGGATGAAA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TTTTAGGTTTAGTGTCCGGT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L13196</w:t>
            </w:r>
          </w:p>
        </w:tc>
      </w:tr>
      <w:tr w:rsidR="001D186B" w:rsidRPr="008B746B" w:rsidDel="00DB5CEE" w:rsidTr="00ED1B20">
        <w:tc>
          <w:tcPr>
            <w:tcW w:w="1563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lastRenderedPageBreak/>
              <w:t>11</w:t>
            </w: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sym w:font="Symbol" w:char="F062"/>
            </w: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HSD1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Reverse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TTGTCACAGGGGCCAGCAAAGG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CCAAGTTCTAAGCAGCGGGCCA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F188005.1</w:t>
            </w:r>
          </w:p>
        </w:tc>
      </w:tr>
      <w:tr w:rsidR="001D186B" w:rsidRPr="008B746B" w:rsidDel="00DB5CEE" w:rsidTr="00ED1B20">
        <w:tc>
          <w:tcPr>
            <w:tcW w:w="1563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11</w:t>
            </w: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sym w:font="Symbol" w:char="F062"/>
            </w: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HSD2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Reverse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CTTCATTAGTCCCTGTCTGC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TAGGTTTGAGTTCCCTCG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F411014.1</w:t>
            </w:r>
          </w:p>
        </w:tc>
      </w:tr>
      <w:tr w:rsidR="001D186B" w:rsidRPr="008B746B" w:rsidDel="00DB5CEE" w:rsidTr="00ED1B20">
        <w:tc>
          <w:tcPr>
            <w:tcW w:w="8915" w:type="dxa"/>
            <w:gridSpan w:val="4"/>
          </w:tcPr>
          <w:p w:rsidR="001D186B" w:rsidRPr="0010087C" w:rsidDel="00DB5CEE" w:rsidRDefault="001D186B" w:rsidP="00ED1B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10087C" w:rsidDel="00DB5CE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  <w:t>Regulators of oxidative stress</w:t>
            </w:r>
          </w:p>
        </w:tc>
      </w:tr>
      <w:tr w:rsidR="001D186B" w:rsidRPr="008B746B" w:rsidDel="00DB5CEE" w:rsidTr="00ED1B20">
        <w:tc>
          <w:tcPr>
            <w:tcW w:w="1563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SOD1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Reverse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GGACTCTCTGATCTCACTCTC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TCCAGCATTTCCCGTCTTT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90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90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XM_003467249.2</w:t>
            </w:r>
          </w:p>
        </w:tc>
      </w:tr>
      <w:tr w:rsidR="001D186B" w:rsidRPr="008B746B" w:rsidDel="00DB5CEE" w:rsidTr="00ED1B20">
        <w:tc>
          <w:tcPr>
            <w:tcW w:w="1563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SOD2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Reverse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CCCGATTTACCCTACGACTATG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GTACTTCTCCTCAGCGATGTT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90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90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XM_003466367.2</w:t>
            </w:r>
          </w:p>
        </w:tc>
      </w:tr>
      <w:tr w:rsidR="001D186B" w:rsidRPr="008B746B" w:rsidDel="00DB5CEE" w:rsidTr="00ED1B20">
        <w:tc>
          <w:tcPr>
            <w:tcW w:w="8915" w:type="dxa"/>
            <w:gridSpan w:val="4"/>
          </w:tcPr>
          <w:p w:rsidR="001D186B" w:rsidRPr="0010087C" w:rsidDel="00DB5CEE" w:rsidRDefault="001D186B" w:rsidP="00ED1B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10087C" w:rsidDel="00DB5CE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  <w:t>Regulators of inflammation</w:t>
            </w:r>
          </w:p>
        </w:tc>
      </w:tr>
      <w:tr w:rsidR="001D186B" w:rsidRPr="008B746B" w:rsidDel="00DB5CEE" w:rsidTr="00ED1B20">
        <w:tc>
          <w:tcPr>
            <w:tcW w:w="1563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p5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Reverse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AAAGGAGCTCATCCGCCAGGC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ACATGAGCCGCACCACGCT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90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ENSCPOT00000007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863</w:t>
            </w:r>
          </w:p>
        </w:tc>
      </w:tr>
      <w:tr w:rsidR="001D186B" w:rsidRPr="008B746B" w:rsidDel="00DB5CEE" w:rsidTr="00ED1B20">
        <w:tc>
          <w:tcPr>
            <w:tcW w:w="1563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p65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lastRenderedPageBreak/>
              <w:t>Reverse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TACGACCTGAATGCTGTGCGGC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lastRenderedPageBreak/>
              <w:t>GGCGCGGTTGTCAAAGATGGGA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lastRenderedPageBreak/>
              <w:t>45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ENSCPOT00000025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lastRenderedPageBreak/>
              <w:t>259</w:t>
            </w:r>
          </w:p>
        </w:tc>
      </w:tr>
      <w:tr w:rsidR="001D186B" w:rsidRPr="008B746B" w:rsidDel="00DB5CEE" w:rsidTr="00ED1B20">
        <w:tc>
          <w:tcPr>
            <w:tcW w:w="1563" w:type="dxa"/>
            <w:hideMark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lastRenderedPageBreak/>
              <w:t>MCP1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Forward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MY"/>
              </w:rPr>
              <w:t>Reverse</w:t>
            </w:r>
          </w:p>
        </w:tc>
        <w:tc>
          <w:tcPr>
            <w:tcW w:w="4160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GCTTGTGCTCCAACACTCCA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ACCCACTTCTGTGTGGGGTC</w:t>
            </w:r>
          </w:p>
        </w:tc>
        <w:tc>
          <w:tcPr>
            <w:tcW w:w="949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450</w:t>
            </w:r>
          </w:p>
        </w:tc>
        <w:tc>
          <w:tcPr>
            <w:tcW w:w="2243" w:type="dxa"/>
          </w:tcPr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</w:p>
          <w:p w:rsidR="001D186B" w:rsidRPr="008B746B" w:rsidDel="00DB5CEE" w:rsidRDefault="001D186B" w:rsidP="00ED1B2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</w:pPr>
            <w:r w:rsidRPr="008B746B" w:rsidDel="00DB5C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MY"/>
              </w:rPr>
              <w:t>NM_001172926.1</w:t>
            </w:r>
          </w:p>
        </w:tc>
      </w:tr>
    </w:tbl>
    <w:p w:rsidR="001D186B" w:rsidDel="00DB5CEE" w:rsidRDefault="001D186B" w:rsidP="001D186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27CA8" w:rsidRDefault="00327CA8">
      <w:bookmarkStart w:id="0" w:name="_GoBack"/>
      <w:bookmarkEnd w:id="0"/>
    </w:p>
    <w:sectPr w:rsidR="00327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86B"/>
    <w:rsid w:val="001D186B"/>
    <w:rsid w:val="0032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6B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86B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86B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86B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4T21:48:00Z</dcterms:created>
  <dcterms:modified xsi:type="dcterms:W3CDTF">2020-05-04T21:48:00Z</dcterms:modified>
</cp:coreProperties>
</file>